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3C1D4" w14:textId="77777777" w:rsidR="003D7A98" w:rsidRPr="00203510" w:rsidRDefault="003D7A98" w:rsidP="003D7A98">
      <w:pPr>
        <w:spacing w:before="0" w:after="200" w:line="276" w:lineRule="auto"/>
        <w:rPr>
          <w:rFonts w:eastAsia="Calibri"/>
          <w:sz w:val="22"/>
          <w:szCs w:val="22"/>
        </w:rPr>
      </w:pPr>
      <w:r w:rsidRPr="00203510">
        <w:rPr>
          <w:rFonts w:eastAsia="Calibri"/>
          <w:b/>
          <w:sz w:val="22"/>
          <w:szCs w:val="22"/>
        </w:rPr>
        <w:t>S2 Table. Regression models of Depression on each group of Academic majors</w:t>
      </w:r>
    </w:p>
    <w:tbl>
      <w:tblPr>
        <w:tblW w:w="14898" w:type="dxa"/>
        <w:tblLook w:val="04A0" w:firstRow="1" w:lastRow="0" w:firstColumn="1" w:lastColumn="0" w:noHBand="0" w:noVBand="1"/>
      </w:tblPr>
      <w:tblGrid>
        <w:gridCol w:w="4780"/>
        <w:gridCol w:w="2018"/>
        <w:gridCol w:w="2955"/>
        <w:gridCol w:w="3137"/>
        <w:gridCol w:w="2008"/>
      </w:tblGrid>
      <w:tr w:rsidR="00292AA0" w:rsidRPr="00203510" w14:paraId="3CBE3E33" w14:textId="77777777" w:rsidTr="00410D60">
        <w:trPr>
          <w:trHeight w:val="30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DE8D" w14:textId="77777777" w:rsidR="00292AA0" w:rsidRPr="00203510" w:rsidRDefault="00292AA0" w:rsidP="00292AA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9765A" w14:textId="6068BD91" w:rsidR="00292AA0" w:rsidRPr="00203510" w:rsidRDefault="00292AA0" w:rsidP="00292AA0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410D60"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valence </w:t>
            </w: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410D60"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tios</w:t>
            </w: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95% C.I.) of Depression</w:t>
            </w:r>
          </w:p>
        </w:tc>
      </w:tr>
      <w:tr w:rsidR="00292AA0" w:rsidRPr="00203510" w14:paraId="21B75904" w14:textId="77777777" w:rsidTr="00CB6DF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50CC2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74D55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Sampl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EB470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ctor of General Medicine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CD825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ctor of Preventive Medicin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CEAC5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rse</w:t>
            </w:r>
          </w:p>
        </w:tc>
      </w:tr>
      <w:tr w:rsidR="00292AA0" w:rsidRPr="00203510" w14:paraId="17D6D9FA" w14:textId="77777777" w:rsidTr="00CB6DF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EB2F1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ademic major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37BC7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04BEB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D7347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3CD7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292AA0" w:rsidRPr="00203510" w14:paraId="3F918CB1" w14:textId="77777777" w:rsidTr="00CB6DF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50571" w14:textId="77777777" w:rsidR="00292AA0" w:rsidRPr="00203510" w:rsidRDefault="00CB6DF3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</w:r>
            <w:r w:rsidR="00292AA0" w:rsidRPr="00203510">
              <w:rPr>
                <w:rFonts w:eastAsia="Times New Roman"/>
                <w:color w:val="000000"/>
                <w:sz w:val="22"/>
                <w:szCs w:val="22"/>
              </w:rPr>
              <w:t>Doctor of General Medic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E8DAE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E0695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F48B7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54C02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BF2EFF" w:rsidRPr="00203510" w14:paraId="4132295A" w14:textId="77777777" w:rsidTr="0047366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F4355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Doctor of Preventive Medic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F656" w14:textId="1D14E228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0.84 (0.601 ─ 1.18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50EA4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F9BC5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7A782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BF2EFF" w:rsidRPr="00203510" w14:paraId="390DF4D3" w14:textId="77777777" w:rsidTr="0047366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936BD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Nurs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D0B8" w14:textId="17970DFA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0.77 (0.531 ─ 1.12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4F76F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604C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C30EE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BF2EFF" w:rsidRPr="00203510" w14:paraId="3A40B4D9" w14:textId="77777777" w:rsidTr="0047366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61EBD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clinical experienc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1B91" w14:textId="18FFF668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C5A85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9A024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180A4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F2EFF" w:rsidRPr="00203510" w14:paraId="31CA31BC" w14:textId="77777777" w:rsidTr="0047366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B52F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C071" w14:textId="3653FCCC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065E6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200E5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947F3" w14:textId="77777777" w:rsidR="00BF2EFF" w:rsidRPr="00203510" w:rsidRDefault="00BF2EFF" w:rsidP="00BF2EFF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03510" w:rsidRPr="00203510" w14:paraId="4D8C5655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2C7E6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8AC8" w14:textId="6D67EFCA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17 (0.892 ─ 1.53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1EC1" w14:textId="3338AE7E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19 (0.864 ─ 1.64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B4F1" w14:textId="29A42DFB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0.892 (0.465 ─ 1.71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71CA" w14:textId="418D44AD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33 (0.713 ─ 2.49)</w:t>
            </w:r>
          </w:p>
        </w:tc>
      </w:tr>
      <w:tr w:rsidR="00203510" w:rsidRPr="00203510" w14:paraId="0402C387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8CFC6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B10D" w14:textId="4766FAD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1C90" w14:textId="208AF2E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75CF" w14:textId="1A84C7C8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7A91" w14:textId="639087DF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5DB8E37C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3C404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Femal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D394" w14:textId="23F34B4C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8DA3" w14:textId="0D94C38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7AE2" w14:textId="72F1161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13AF" w14:textId="3AB96CD9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109DED56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BEDC2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Mal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D98F" w14:textId="513C59D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21 (0.935 ─ 1.57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11A0" w14:textId="3E1EEF1D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09 (0.824 ─ 1.45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F654" w14:textId="6F71857C" w:rsidR="00203510" w:rsidRPr="00C0278F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278F">
              <w:rPr>
                <w:b/>
                <w:bCs/>
                <w:color w:val="000000"/>
                <w:sz w:val="22"/>
                <w:szCs w:val="22"/>
              </w:rPr>
              <w:t>1.99 (1.11 ─ 3.57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A7C5" w14:textId="4B6044B9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22 (0.235 ─ 6.35)</w:t>
            </w:r>
          </w:p>
        </w:tc>
      </w:tr>
      <w:tr w:rsidR="00203510" w:rsidRPr="00203510" w14:paraId="704B509F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6BBA2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difficulty in paying for healthcare service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02F4" w14:textId="134E5E1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20F6" w14:textId="43C80826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3A6E" w14:textId="711AE2E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8F97" w14:textId="47395954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4399D170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0C984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9A34" w14:textId="38441685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A125" w14:textId="6BED60C2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E3A1" w14:textId="2F7E9CE5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7380" w14:textId="7E24C979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3259B629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48AA7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81E" w14:textId="65D5D18C" w:rsidR="00203510" w:rsidRPr="00C0278F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278F">
              <w:rPr>
                <w:b/>
                <w:bCs/>
                <w:color w:val="000000"/>
                <w:sz w:val="22"/>
                <w:szCs w:val="22"/>
              </w:rPr>
              <w:t>1.78 (1.37 ─ 2.3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060E" w14:textId="556FEE20" w:rsidR="00203510" w:rsidRPr="00C0278F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278F">
              <w:rPr>
                <w:b/>
                <w:bCs/>
                <w:color w:val="000000"/>
                <w:sz w:val="22"/>
                <w:szCs w:val="22"/>
              </w:rPr>
              <w:t>1.78 (1.29 ─ 2.44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0401" w14:textId="1E7B5561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71 (0.926 ─ 3.1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7B0" w14:textId="3D6D706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68 (0.825 ─ 3.43)</w:t>
            </w:r>
          </w:p>
        </w:tc>
      </w:tr>
      <w:tr w:rsidR="00203510" w:rsidRPr="00203510" w14:paraId="26A9D376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E19F6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VID-19 symptom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CEC1" w14:textId="56D4C6DE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9A86" w14:textId="420F3278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13C4" w14:textId="7C8737A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479A" w14:textId="2A7D496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7637DDC4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21ABA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Has no symptom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28A4" w14:textId="0468C4E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D199" w14:textId="5C0FEE3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D95D" w14:textId="6A6E5A6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8527" w14:textId="2375BA2E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751EBE0B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395AC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Has only atypical symptom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CFDC" w14:textId="2DC37A1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31 (0.969 ─ 1.78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05BD" w14:textId="1986EB2D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13 (0.754 ─ 1.7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DCD4" w14:textId="5B012E55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44 (0.682 ─ 3.0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A18E" w14:textId="62215DFF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76 (0.881 ─ 3.51)</w:t>
            </w:r>
          </w:p>
        </w:tc>
      </w:tr>
      <w:tr w:rsidR="00203510" w:rsidRPr="00203510" w14:paraId="5DD864A4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D96C5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Has at least one typical symptom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D744" w14:textId="1CCCC444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51 (0.9 ─ 2.53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FB0F" w14:textId="5208027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79 (0.976 ─ 3.29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4080" w14:textId="63DD490D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0.517 (0.0704 ─ 3.79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3503" w14:textId="225FA99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2.2 (0.672 ─ 7.21)</w:t>
            </w:r>
          </w:p>
        </w:tc>
      </w:tr>
      <w:tr w:rsidR="00203510" w:rsidRPr="00203510" w14:paraId="4446AF62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9DC64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chronic disease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C8FD" w14:textId="76922D61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5186" w14:textId="1852D64A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63B0" w14:textId="3B48548F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20E4" w14:textId="4AF8BF12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4DF822D9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3134C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3C80" w14:textId="779E46AD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D7EF" w14:textId="3CF3869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D911" w14:textId="60E0CDCF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5B16" w14:textId="43C6F38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3F321C20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DC017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0359" w14:textId="05352DC2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37 (0.931 ─ 2.02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7B19" w14:textId="2EC09BBC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29 (0.783 ─ 2.11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3B08" w14:textId="7BEBDB85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61 (0.715 ─ 3.63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90A6" w14:textId="1B40DD06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23 (0.41 ─ 3.66)</w:t>
            </w:r>
          </w:p>
        </w:tc>
      </w:tr>
      <w:tr w:rsidR="00203510" w:rsidRPr="00203510" w14:paraId="0C3E8C1F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E027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ear of COVID-19 Scal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FA8F" w14:textId="64290D91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F0E1" w14:textId="2E234088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BE2B" w14:textId="22517C06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5249" w14:textId="226BEBA6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375BB43E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22D52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Q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7523" w14:textId="3F66B8A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8B18" w14:textId="196F74F4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E738" w14:textId="2B0FABA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1E78" w14:textId="213C093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03510" w:rsidRPr="00203510" w14:paraId="48F57742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E6F69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Q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F486" w14:textId="02D97691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6</w:t>
            </w:r>
            <w:r w:rsidRPr="00203510">
              <w:rPr>
                <w:color w:val="000000"/>
                <w:sz w:val="22"/>
                <w:szCs w:val="22"/>
              </w:rPr>
              <w:t xml:space="preserve"> (0.6</w:t>
            </w:r>
            <w:r>
              <w:rPr>
                <w:color w:val="000000"/>
                <w:sz w:val="22"/>
                <w:szCs w:val="22"/>
              </w:rPr>
              <w:t>5</w:t>
            </w:r>
            <w:r w:rsidRPr="00203510">
              <w:rPr>
                <w:color w:val="000000"/>
                <w:sz w:val="22"/>
                <w:szCs w:val="22"/>
              </w:rPr>
              <w:t xml:space="preserve"> ─ 1.42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894E" w14:textId="1C40158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0.963 (0.618 ─ 1.5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39E5" w14:textId="08C3BD09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0.728 (0.216 ─ 2.45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E7BF" w14:textId="07998138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27 (0.303 ─ 5.31)</w:t>
            </w:r>
          </w:p>
        </w:tc>
      </w:tr>
      <w:tr w:rsidR="00203510" w:rsidRPr="00203510" w14:paraId="15F19925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CF5E6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Q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20A5" w14:textId="2B542A9A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b/>
                <w:bCs/>
                <w:color w:val="000000"/>
                <w:sz w:val="22"/>
                <w:szCs w:val="22"/>
              </w:rPr>
              <w:t>1.41 (1.02 ─ 1.95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143D" w14:textId="01879B24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27 (0.868 ─ 1.86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27C7" w14:textId="6F04725F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2 (0.896 ─ 4.48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B8EF" w14:textId="1BCF8750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1.51 (0.426 ─ 5.33)</w:t>
            </w:r>
          </w:p>
        </w:tc>
      </w:tr>
      <w:tr w:rsidR="00203510" w:rsidRPr="00203510" w14:paraId="24826964" w14:textId="77777777" w:rsidTr="00B102E7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CDEA1" w14:textId="77777777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ab/>
              <w:t>Q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BD8C" w14:textId="49A84D43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03510">
              <w:rPr>
                <w:b/>
                <w:bCs/>
                <w:color w:val="000000"/>
                <w:sz w:val="22"/>
                <w:szCs w:val="22"/>
              </w:rPr>
              <w:t>2.23 (1.51 ─ 3.29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95D2" w14:textId="14C5346D" w:rsidR="00203510" w:rsidRPr="00C0278F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278F">
              <w:rPr>
                <w:b/>
                <w:bCs/>
                <w:color w:val="000000"/>
                <w:sz w:val="22"/>
                <w:szCs w:val="22"/>
              </w:rPr>
              <w:t>2.11 (1.32 ─ 3.36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A40F" w14:textId="7DB6C228" w:rsidR="00203510" w:rsidRPr="00C0278F" w:rsidRDefault="00203510" w:rsidP="00203510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278F">
              <w:rPr>
                <w:b/>
                <w:bCs/>
                <w:color w:val="000000"/>
                <w:sz w:val="22"/>
                <w:szCs w:val="22"/>
              </w:rPr>
              <w:t>2.81 (1.06 ─ 7.4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9636" w14:textId="6314ABF5" w:rsidR="00203510" w:rsidRPr="00203510" w:rsidRDefault="00203510" w:rsidP="00203510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color w:val="000000"/>
                <w:sz w:val="22"/>
                <w:szCs w:val="22"/>
              </w:rPr>
              <w:t>2.37 (0.66 ─ 8.51)</w:t>
            </w:r>
          </w:p>
        </w:tc>
      </w:tr>
      <w:tr w:rsidR="00292AA0" w:rsidRPr="00203510" w14:paraId="598AEF98" w14:textId="77777777" w:rsidTr="00CB6DF3">
        <w:trPr>
          <w:trHeight w:val="300"/>
        </w:trPr>
        <w:tc>
          <w:tcPr>
            <w:tcW w:w="14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D7A7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92AA0" w:rsidRPr="00203510" w14:paraId="71E53B53" w14:textId="77777777" w:rsidTr="00CB6DF3">
        <w:trPr>
          <w:trHeight w:val="300"/>
        </w:trPr>
        <w:tc>
          <w:tcPr>
            <w:tcW w:w="14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7076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REF: reference value</w:t>
            </w:r>
          </w:p>
        </w:tc>
      </w:tr>
      <w:tr w:rsidR="00292AA0" w:rsidRPr="00203510" w14:paraId="69572E3C" w14:textId="77777777" w:rsidTr="00CB6DF3">
        <w:trPr>
          <w:trHeight w:val="300"/>
        </w:trPr>
        <w:tc>
          <w:tcPr>
            <w:tcW w:w="14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E4E7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N/A: not applicable</w:t>
            </w:r>
          </w:p>
        </w:tc>
      </w:tr>
      <w:tr w:rsidR="00292AA0" w:rsidRPr="00203510" w14:paraId="15AC6047" w14:textId="77777777" w:rsidTr="00CB6DF3">
        <w:trPr>
          <w:trHeight w:val="300"/>
        </w:trPr>
        <w:tc>
          <w:tcPr>
            <w:tcW w:w="14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961B" w14:textId="77777777" w:rsidR="00292AA0" w:rsidRPr="00203510" w:rsidRDefault="00292AA0" w:rsidP="00CB6DF3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510">
              <w:rPr>
                <w:rFonts w:eastAsia="Times New Roman"/>
                <w:color w:val="000000"/>
                <w:sz w:val="22"/>
                <w:szCs w:val="22"/>
              </w:rPr>
              <w:t>The bold Prevalence Ratio and 95% C.I. presents the statistical significance</w:t>
            </w:r>
          </w:p>
        </w:tc>
      </w:tr>
    </w:tbl>
    <w:p w14:paraId="10F64ECD" w14:textId="77777777" w:rsidR="00CF2D1E" w:rsidRPr="00203510" w:rsidRDefault="00CF2D1E">
      <w:pPr>
        <w:rPr>
          <w:sz w:val="22"/>
          <w:szCs w:val="22"/>
        </w:rPr>
      </w:pPr>
    </w:p>
    <w:sectPr w:rsidR="00CF2D1E" w:rsidRPr="00203510" w:rsidSect="00EE02E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7A98"/>
    <w:rsid w:val="00203510"/>
    <w:rsid w:val="00292AA0"/>
    <w:rsid w:val="003D7A98"/>
    <w:rsid w:val="00410D60"/>
    <w:rsid w:val="0057123D"/>
    <w:rsid w:val="00BA1404"/>
    <w:rsid w:val="00BF2EFF"/>
    <w:rsid w:val="00C0278F"/>
    <w:rsid w:val="00CB6DF3"/>
    <w:rsid w:val="00CF2D1E"/>
    <w:rsid w:val="00EE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CC4B8"/>
  <w15:docId w15:val="{3C336D66-ADD5-43AF-9F64-42AD45F70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6"/>
        <w:szCs w:val="24"/>
        <w:lang w:val="en-U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23D"/>
  </w:style>
  <w:style w:type="paragraph" w:styleId="Heading1">
    <w:name w:val="heading 1"/>
    <w:basedOn w:val="Normal"/>
    <w:next w:val="Normal"/>
    <w:link w:val="Heading1Char"/>
    <w:uiPriority w:val="9"/>
    <w:qFormat/>
    <w:rsid w:val="005712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2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Tien Dat</dc:creator>
  <cp:lastModifiedBy>Tien Dat Nguyen</cp:lastModifiedBy>
  <cp:revision>8</cp:revision>
  <dcterms:created xsi:type="dcterms:W3CDTF">2021-08-02T13:45:00Z</dcterms:created>
  <dcterms:modified xsi:type="dcterms:W3CDTF">2022-04-19T09:07:00Z</dcterms:modified>
</cp:coreProperties>
</file>